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612D5" w14:textId="0D591226" w:rsidR="000C5C17" w:rsidRDefault="007507D9">
      <w:r w:rsidRPr="007507D9">
        <w:rPr>
          <w:rFonts w:asciiTheme="majorBidi" w:hAnsiTheme="majorBidi" w:cstheme="majorBidi"/>
          <w:b/>
          <w:color w:val="131413"/>
        </w:rPr>
        <w:t>S1 File</w:t>
      </w:r>
      <w:r>
        <w:rPr>
          <w:rFonts w:asciiTheme="majorBidi" w:hAnsiTheme="majorBidi" w:cstheme="majorBidi"/>
          <w:bCs/>
          <w:color w:val="131413"/>
        </w:rPr>
        <w:t xml:space="preserve">. </w:t>
      </w:r>
      <w:r w:rsidRPr="00C8425F">
        <w:rPr>
          <w:rFonts w:asciiTheme="majorBidi" w:hAnsiTheme="majorBidi" w:cstheme="majorBidi"/>
          <w:bCs/>
          <w:color w:val="131413"/>
        </w:rPr>
        <w:t>Code, dataset, and images are available at https://github.com/kento-koyama/Predicting-sensory-evaluation-of-spinach-freshness-using-machine-learning-model-and-digital-images.</w:t>
      </w:r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D9"/>
    <w:rsid w:val="000C5C17"/>
    <w:rsid w:val="0075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A9E5C"/>
  <w15:chartTrackingRefBased/>
  <w15:docId w15:val="{3E14216A-48B2-49B6-931A-6AC530C5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1-03-11T17:14:00Z</dcterms:created>
  <dcterms:modified xsi:type="dcterms:W3CDTF">2021-03-11T17:15:00Z</dcterms:modified>
</cp:coreProperties>
</file>